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72F46" w14:textId="77777777" w:rsidR="00155F86" w:rsidRPr="00A437AD" w:rsidRDefault="00614717" w:rsidP="00155F86">
      <w:pPr>
        <w:pStyle w:val="Overskrift1"/>
        <w:rPr>
          <w:color w:val="auto"/>
        </w:rPr>
      </w:pPr>
      <w:bookmarkStart w:id="0" w:name="_GoBack"/>
      <w:bookmarkEnd w:id="0"/>
      <w:r w:rsidRPr="00A437AD">
        <w:rPr>
          <w:color w:val="auto"/>
        </w:rPr>
        <w:t>Appendix 1</w:t>
      </w:r>
      <w:r w:rsidR="00A437AD" w:rsidRPr="00A437AD">
        <w:rPr>
          <w:color w:val="auto"/>
        </w:rPr>
        <w:t>:</w:t>
      </w:r>
      <w:r w:rsidRPr="00A437AD">
        <w:rPr>
          <w:color w:val="auto"/>
        </w:rPr>
        <w:t xml:space="preserve"> </w:t>
      </w:r>
      <w:r w:rsidR="00155F86" w:rsidRPr="00A437AD">
        <w:rPr>
          <w:color w:val="auto"/>
        </w:rPr>
        <w:t>Search strategy</w:t>
      </w:r>
    </w:p>
    <w:p w14:paraId="135D5F55" w14:textId="77777777" w:rsidR="00155F86" w:rsidRPr="00155F86" w:rsidRDefault="00155F86" w:rsidP="00155F86">
      <w:pPr>
        <w:rPr>
          <w:lang w:val="nb-NO"/>
        </w:rPr>
      </w:pPr>
    </w:p>
    <w:p w14:paraId="001EFDA0" w14:textId="2615C57F" w:rsidR="00155F86" w:rsidRPr="00155F86" w:rsidRDefault="00817F34" w:rsidP="00155F86">
      <w:pPr>
        <w:rPr>
          <w:rFonts w:asciiTheme="minorHAnsi" w:hAnsiTheme="minorHAnsi"/>
          <w:i/>
          <w:sz w:val="20"/>
          <w:szCs w:val="20"/>
        </w:rPr>
      </w:pPr>
      <w:r>
        <w:rPr>
          <w:rFonts w:asciiTheme="minorHAnsi" w:hAnsiTheme="minorHAnsi"/>
          <w:i/>
          <w:sz w:val="20"/>
          <w:szCs w:val="20"/>
        </w:rPr>
        <w:t>Search completed</w:t>
      </w:r>
      <w:r w:rsidR="00155F86" w:rsidRPr="00155F86">
        <w:rPr>
          <w:rFonts w:asciiTheme="minorHAnsi" w:hAnsiTheme="minorHAnsi"/>
          <w:i/>
          <w:sz w:val="20"/>
          <w:szCs w:val="20"/>
        </w:rPr>
        <w:t xml:space="preserve"> 27.01.2012</w:t>
      </w:r>
      <w:r>
        <w:rPr>
          <w:rFonts w:asciiTheme="minorHAnsi" w:hAnsiTheme="minorHAnsi"/>
          <w:i/>
          <w:sz w:val="20"/>
          <w:szCs w:val="20"/>
        </w:rPr>
        <w:t>, updated 30.06.2014</w:t>
      </w:r>
    </w:p>
    <w:p w14:paraId="3FF48A03" w14:textId="77777777" w:rsidR="00155F86" w:rsidRPr="00155F86" w:rsidRDefault="00155F86" w:rsidP="00155F86">
      <w:pPr>
        <w:rPr>
          <w:rFonts w:asciiTheme="minorHAnsi" w:hAnsiTheme="minorHAnsi"/>
          <w:i/>
          <w:sz w:val="20"/>
          <w:szCs w:val="20"/>
        </w:rPr>
      </w:pPr>
    </w:p>
    <w:p w14:paraId="235F7959" w14:textId="77777777" w:rsidR="00155F86" w:rsidRPr="00155F86" w:rsidRDefault="00155F86" w:rsidP="00155F86">
      <w:pPr>
        <w:rPr>
          <w:rFonts w:asciiTheme="minorHAnsi" w:hAnsiTheme="minorHAnsi"/>
          <w:i/>
          <w:sz w:val="20"/>
          <w:szCs w:val="20"/>
          <w:u w:val="single"/>
          <w:lang w:val="en-GB"/>
        </w:rPr>
      </w:pPr>
      <w:r w:rsidRPr="00155F86">
        <w:rPr>
          <w:rFonts w:asciiTheme="minorHAnsi" w:hAnsiTheme="minorHAnsi"/>
          <w:i/>
          <w:sz w:val="20"/>
          <w:szCs w:val="20"/>
          <w:u w:val="single"/>
          <w:lang w:val="en-GB"/>
        </w:rPr>
        <w:t>PICO question</w:t>
      </w:r>
    </w:p>
    <w:p w14:paraId="20BF0E8C" w14:textId="77777777" w:rsidR="00155F86" w:rsidRPr="00155F86" w:rsidRDefault="00155F86" w:rsidP="00155F86">
      <w:pPr>
        <w:rPr>
          <w:rFonts w:asciiTheme="minorHAnsi" w:hAnsiTheme="minorHAnsi"/>
          <w:i/>
          <w:sz w:val="20"/>
          <w:szCs w:val="20"/>
          <w:lang w:val="en-GB"/>
        </w:rPr>
      </w:pPr>
      <w:r w:rsidRPr="00155F86">
        <w:rPr>
          <w:rFonts w:asciiTheme="minorHAnsi" w:hAnsiTheme="minorHAnsi"/>
          <w:i/>
          <w:sz w:val="20"/>
          <w:szCs w:val="20"/>
          <w:lang w:val="en-GB"/>
        </w:rPr>
        <w:t>Lying supine/on back when unconscious / with reduced level of consciousness / in coma /not awake, may this result in loss of (patent) airway or lead to hypoxia and /or hyperventilation?</w:t>
      </w:r>
    </w:p>
    <w:p w14:paraId="5C9DC1B6" w14:textId="77777777" w:rsidR="00155F86" w:rsidRPr="00155F86" w:rsidRDefault="00155F86" w:rsidP="00155F86">
      <w:pPr>
        <w:rPr>
          <w:rFonts w:asciiTheme="minorHAnsi" w:hAnsiTheme="minorHAnsi" w:cs="Calibri"/>
          <w:sz w:val="20"/>
          <w:szCs w:val="20"/>
          <w:lang w:val="en-GB"/>
        </w:rPr>
      </w:pPr>
    </w:p>
    <w:p w14:paraId="2B1D4D71" w14:textId="77777777" w:rsidR="00155F86" w:rsidRPr="00155F86" w:rsidRDefault="00155F86" w:rsidP="00155F86">
      <w:pPr>
        <w:rPr>
          <w:rFonts w:asciiTheme="minorHAnsi" w:hAnsiTheme="minorHAnsi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Database: Ovid MEDLINE(R) &lt;1946 to January Week 3 2012&gt;</w:t>
      </w:r>
    </w:p>
    <w:p w14:paraId="1E30B83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Search Strategy: 27.1.2012</w:t>
      </w:r>
    </w:p>
    <w:p w14:paraId="4E184A2F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Hits: 157</w:t>
      </w:r>
    </w:p>
    <w:p w14:paraId="14E2C0FF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5A12BAE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Unconsciousness/ (30932)</w:t>
      </w:r>
    </w:p>
    <w:p w14:paraId="1B98CF3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Glasgow Coma Scale/ (5702)</w:t>
      </w:r>
    </w:p>
    <w:p w14:paraId="50532E27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unconscious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7989)</w:t>
      </w:r>
    </w:p>
    <w:p w14:paraId="221E6397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loss adj2 consciou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3662)</w:t>
      </w:r>
    </w:p>
    <w:p w14:paraId="02DF4E08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inimal adj2 consciou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7)</w:t>
      </w:r>
    </w:p>
    <w:p w14:paraId="4BC148E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coma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24232)</w:t>
      </w:r>
    </w:p>
    <w:p w14:paraId="511657A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7)</w:t>
      </w:r>
    </w:p>
    <w:p w14:paraId="612E7A90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persistent* or transient* or permanent*) adj5 (unaware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state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5437)</w:t>
      </w:r>
    </w:p>
    <w:p w14:paraId="4F20C3A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alter* adj2 mental adj2 status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242)</w:t>
      </w:r>
    </w:p>
    <w:p w14:paraId="36FF83C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1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yncope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10020)</w:t>
      </w:r>
    </w:p>
    <w:p w14:paraId="036EA75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adj2 scale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5377)</w:t>
      </w:r>
    </w:p>
    <w:p w14:paraId="47172DE4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trauma/ (108562)</w:t>
      </w:r>
    </w:p>
    <w:p w14:paraId="5F4869E1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adj2 (trauma* or wound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8747)</w:t>
      </w:r>
    </w:p>
    <w:p w14:paraId="7812C5B6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adj2 (injury or injuries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9353)</w:t>
      </w:r>
    </w:p>
    <w:p w14:paraId="0337C351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Brain Injuries/ (36706)</w:t>
      </w:r>
    </w:p>
    <w:p w14:paraId="0D4CB8FF" w14:textId="77777777" w:rsidR="00A437AD" w:rsidRPr="00155F86" w:rsidRDefault="00A437AD" w:rsidP="00A437AD">
      <w:pPr>
        <w:ind w:left="708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</w:t>
      </w:r>
      <w:r>
        <w:rPr>
          <w:rFonts w:asciiTheme="minorHAnsi" w:eastAsia="Arial Unicode MS" w:hAnsiTheme="minorHAnsi" w:cs="Arial Unicode MS"/>
          <w:sz w:val="20"/>
          <w:szCs w:val="20"/>
        </w:rPr>
        <w:t>c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adj2 (injury or injuries or laceration* or trauma* or contusion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33065)</w:t>
      </w:r>
    </w:p>
    <w:p w14:paraId="5361B57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9229)</w:t>
      </w:r>
    </w:p>
    <w:p w14:paraId="667AF10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trauma* or post-trauma* or post-concussive*) adj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34)</w:t>
      </w:r>
    </w:p>
    <w:p w14:paraId="157E936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Sleep apnea syndromes/ (19632)</w:t>
      </w:r>
    </w:p>
    <w:p w14:paraId="33E9D72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(sleep or nocturnal) adj2 (apnea* or hypopnea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3707)</w:t>
      </w:r>
    </w:p>
    <w:p w14:paraId="2CEF8288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sleep-disordered adj2 breathing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778)</w:t>
      </w:r>
    </w:p>
    <w:p w14:paraId="7B6F57F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2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ersomnia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1130)</w:t>
      </w:r>
    </w:p>
    <w:p w14:paraId="798DD61F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1-22 (213371)</w:t>
      </w:r>
    </w:p>
    <w:p w14:paraId="515C632A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upine position/ (4009)</w:t>
      </w:r>
    </w:p>
    <w:p w14:paraId="60551E7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patient positioning/ (692)</w:t>
      </w:r>
    </w:p>
    <w:p w14:paraId="3C7FB89E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adj2 (posture* or position* or lying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9106)</w:t>
      </w:r>
    </w:p>
    <w:p w14:paraId="0ADA4E0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(back or spine) adj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backboard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50)</w:t>
      </w:r>
    </w:p>
    <w:p w14:paraId="73EF569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vacuum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dj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mattres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6)</w:t>
      </w:r>
    </w:p>
    <w:p w14:paraId="3FD939EB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24-28 (12066)</w:t>
      </w:r>
    </w:p>
    <w:p w14:paraId="0B8FB13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airway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bstruction/ (14668)</w:t>
      </w:r>
    </w:p>
    <w:p w14:paraId="228EFB81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(airway* or airflow or respirator*) adj2 (obstruction* or loss or open or closure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6654)</w:t>
      </w:r>
    </w:p>
    <w:p w14:paraId="625339E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choke or choking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270)</w:t>
      </w:r>
    </w:p>
    <w:p w14:paraId="2DE091E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anoxia/ (47801)</w:t>
      </w:r>
    </w:p>
    <w:p w14:paraId="1B494B78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brain hypoxia/ (6174)</w:t>
      </w:r>
    </w:p>
    <w:p w14:paraId="65E0EF31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noxem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anoxia* or hypoxia* or hypoxemia* or anoxic* or hypoxic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94592)</w:t>
      </w:r>
    </w:p>
    <w:p w14:paraId="01451846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ercapnia/ (6754)</w:t>
      </w:r>
    </w:p>
    <w:p w14:paraId="52C0F75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hypercapni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hypercapne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7455)</w:t>
      </w:r>
    </w:p>
    <w:p w14:paraId="4FDEA4F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oventilation/ (1526)</w:t>
      </w:r>
    </w:p>
    <w:p w14:paraId="2B6C936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oventilation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3178)</w:t>
      </w:r>
    </w:p>
    <w:p w14:paraId="7F5F4B7A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Mortality/ (31366)</w:t>
      </w:r>
    </w:p>
    <w:p w14:paraId="05DF7398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ortality or mortalities or death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709472)</w:t>
      </w:r>
    </w:p>
    <w:p w14:paraId="686253D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lastRenderedPageBreak/>
        <w:t>4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morbidity/ (21140)</w:t>
      </w:r>
    </w:p>
    <w:p w14:paraId="1F36BC0B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orbidity or morbidities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94417)</w:t>
      </w:r>
    </w:p>
    <w:p w14:paraId="11D8A52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 scale/ (949)</w:t>
      </w:r>
    </w:p>
    <w:p w14:paraId="3F456526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dj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056)</w:t>
      </w:r>
    </w:p>
    <w:p w14:paraId="64462650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30-45 (940803)</w:t>
      </w:r>
    </w:p>
    <w:p w14:paraId="7238BE26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3 and 29 and 46 (157)</w:t>
      </w:r>
    </w:p>
    <w:p w14:paraId="05E3B803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0C16F67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***************************</w:t>
      </w:r>
    </w:p>
    <w:p w14:paraId="67FA6050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0B4DCD89" w14:textId="77777777" w:rsidR="00155F86" w:rsidRPr="00155F86" w:rsidRDefault="00155F86" w:rsidP="00155F86">
      <w:pPr>
        <w:rPr>
          <w:rFonts w:asciiTheme="minorHAnsi" w:hAnsiTheme="minorHAnsi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 xml:space="preserve">Database: </w:t>
      </w: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Embase</w:t>
      </w:r>
      <w:proofErr w:type="spellEnd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 xml:space="preserve"> &lt;1980 to 2012 Week 03&gt;</w:t>
      </w:r>
    </w:p>
    <w:p w14:paraId="42D2A689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Search Strategy: 27.01.2012</w:t>
      </w:r>
    </w:p>
    <w:p w14:paraId="264B9E3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Hits: 311</w:t>
      </w:r>
    </w:p>
    <w:p w14:paraId="3E01E359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--------------------------------------------------------------------------------</w:t>
      </w:r>
    </w:p>
    <w:p w14:paraId="697BA3B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unconsciousness/ (58531)</w:t>
      </w:r>
    </w:p>
    <w:p w14:paraId="4744DA9B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Glasgow coma scale/ (9534)</w:t>
      </w:r>
    </w:p>
    <w:p w14:paraId="3783437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unconscious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10509)</w:t>
      </w:r>
    </w:p>
    <w:p w14:paraId="41BF762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loss adj2 consciou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4857)</w:t>
      </w:r>
    </w:p>
    <w:p w14:paraId="6923CAA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inimal adj2 consciou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47)</w:t>
      </w:r>
    </w:p>
    <w:p w14:paraId="1D22030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coma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29088)</w:t>
      </w:r>
    </w:p>
    <w:p w14:paraId="3CDB9470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8)</w:t>
      </w:r>
    </w:p>
    <w:p w14:paraId="4EDA658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persistent* or transient* or permanent*) adj5 (unaware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state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6305)</w:t>
      </w:r>
    </w:p>
    <w:p w14:paraId="2B76BC66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alter* adj2 mental adj2 status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803)</w:t>
      </w:r>
    </w:p>
    <w:p w14:paraId="0526574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1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yncope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13321)</w:t>
      </w:r>
    </w:p>
    <w:p w14:paraId="2AEFA19A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adj2 scale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6909)</w:t>
      </w:r>
    </w:p>
    <w:p w14:paraId="4617641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brain injury/ (93995)</w:t>
      </w:r>
    </w:p>
    <w:p w14:paraId="0A689E34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ead injury/ (32720)</w:t>
      </w:r>
    </w:p>
    <w:p w14:paraId="6A89F96B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adj2 (trauma* or wound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0801)</w:t>
      </w:r>
    </w:p>
    <w:p w14:paraId="4A32777B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adj2 (injury or injuries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2718)</w:t>
      </w:r>
    </w:p>
    <w:p w14:paraId="0D1E7BF5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adj2 (injury or injuries or laceration* or trauma* or contusion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43925)</w:t>
      </w:r>
    </w:p>
    <w:p w14:paraId="65862A6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3007)</w:t>
      </w:r>
    </w:p>
    <w:p w14:paraId="6715F820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trauma* or post-trauma* or post-concussive*) adj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73)</w:t>
      </w:r>
    </w:p>
    <w:p w14:paraId="50DCD8B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1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leep apnea syndrome/ (28119)</w:t>
      </w:r>
    </w:p>
    <w:p w14:paraId="4373A0D4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(sleep or nocturnal) adj2 (apnea* or hypopnea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8657)</w:t>
      </w:r>
    </w:p>
    <w:p w14:paraId="45EDBA8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sleep-disordered adj2 breathing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3945)</w:t>
      </w:r>
    </w:p>
    <w:p w14:paraId="4C18F0BB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2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ersomnia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1541)</w:t>
      </w:r>
    </w:p>
    <w:p w14:paraId="73D8182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1-22 (260895)</w:t>
      </w:r>
    </w:p>
    <w:p w14:paraId="4423E21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upine position/ (8708)</w:t>
      </w:r>
    </w:p>
    <w:p w14:paraId="2FA6713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patient positioning/ (10621)</w:t>
      </w:r>
    </w:p>
    <w:p w14:paraId="1F5310EC" w14:textId="77777777" w:rsidR="00A437AD" w:rsidRPr="00155F86" w:rsidRDefault="00A437AD" w:rsidP="00A437AD">
      <w:pPr>
        <w:ind w:left="700" w:hanging="70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adj2 (posture* or position* or lying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1254)</w:t>
      </w:r>
    </w:p>
    <w:p w14:paraId="50BCE674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(back or spine) adj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backboard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67)</w:t>
      </w:r>
    </w:p>
    <w:p w14:paraId="79E1DD3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vacuum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dj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mattress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38)</w:t>
      </w:r>
    </w:p>
    <w:p w14:paraId="68F1329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2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24-28 (24899)</w:t>
      </w:r>
    </w:p>
    <w:p w14:paraId="082FBFED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airway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bstruction/ (20552)</w:t>
      </w:r>
    </w:p>
    <w:p w14:paraId="2AE2A97C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(airway* or airflow or respirator*) adj2 (obstruction* or loss or open or closure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9703)</w:t>
      </w:r>
    </w:p>
    <w:p w14:paraId="548CD156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choke or choking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646)</w:t>
      </w:r>
    </w:p>
    <w:p w14:paraId="3947C18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xp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hypoxemia/ (91226)</w:t>
      </w:r>
    </w:p>
    <w:p w14:paraId="10D870D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brain hypoxia/ (8980)</w:t>
      </w:r>
    </w:p>
    <w:p w14:paraId="5A6D102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noxem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anoxia* or hypoxia* or hypoxemia* or anoxic* or hypoxic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112821)</w:t>
      </w:r>
    </w:p>
    <w:p w14:paraId="2511057A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ercapnia/ (11315)</w:t>
      </w:r>
    </w:p>
    <w:p w14:paraId="190BEF57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hypercapni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hypercapne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8333)</w:t>
      </w:r>
    </w:p>
    <w:p w14:paraId="79E9A429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38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oventilation/ (3575)</w:t>
      </w:r>
    </w:p>
    <w:p w14:paraId="134BA4A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39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hypoventilation*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(3825)</w:t>
      </w:r>
    </w:p>
    <w:p w14:paraId="57F80935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0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mortality/ (397347)</w:t>
      </w:r>
    </w:p>
    <w:p w14:paraId="61862A17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1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ortality or mortalities or death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875995)</w:t>
      </w:r>
    </w:p>
    <w:p w14:paraId="7309AD83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2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morbidity/ (150677)</w:t>
      </w:r>
    </w:p>
    <w:p w14:paraId="55526FC7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3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morbidity or morbidities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53337)</w:t>
      </w:r>
    </w:p>
    <w:p w14:paraId="5697026E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4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 scale/ (1743)</w:t>
      </w:r>
    </w:p>
    <w:p w14:paraId="7A450754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5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dj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.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. (2757)</w:t>
      </w:r>
    </w:p>
    <w:p w14:paraId="45372BC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6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or/30-45 (1327578)</w:t>
      </w:r>
    </w:p>
    <w:p w14:paraId="70969042" w14:textId="77777777" w:rsidR="00A437AD" w:rsidRPr="00155F86" w:rsidRDefault="00A437AD" w:rsidP="00A437AD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47</w:t>
      </w:r>
      <w:r>
        <w:rPr>
          <w:rFonts w:asciiTheme="minorHAnsi" w:eastAsia="Arial Unicode MS" w:hAnsiTheme="minorHAnsi" w:cs="Arial Unicode MS"/>
          <w:sz w:val="20"/>
          <w:szCs w:val="20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3 and 29 and 46 (311)</w:t>
      </w:r>
    </w:p>
    <w:p w14:paraId="5B292B90" w14:textId="77777777" w:rsidR="00A437AD" w:rsidRDefault="00A437AD" w:rsidP="00A437AD"/>
    <w:p w14:paraId="5579094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1F64E99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***************************</w:t>
      </w:r>
    </w:p>
    <w:p w14:paraId="7D61292D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1375AAD2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ISI Web of Science</w:t>
      </w:r>
    </w:p>
    <w:p w14:paraId="2426FD5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Dato</w:t>
      </w:r>
      <w:proofErr w:type="spellEnd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: 27.01.2012</w:t>
      </w:r>
    </w:p>
    <w:p w14:paraId="06D22EFB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Hits: 472</w:t>
      </w:r>
    </w:p>
    <w:p w14:paraId="4860F906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4B3E2A9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9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#28 AND #20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471)</w:t>
      </w:r>
    </w:p>
    <w:p w14:paraId="2AF54477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8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#27 OR #26 OR #25 OR #24 OR #23 OR #22 OR #21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987 23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1E506000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7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=("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 scale"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=("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utcome scale"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 62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C7FA084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6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mortality or mortalities or death* or morbidity or morbidities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mortality or mortalities or death* or morbidity or morbidities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885 41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173DAA7E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5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hypoventilation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hypoventilation*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 782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33C262A4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4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hypercapni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hypercapne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hypercapni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hypercapne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7 32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434EF044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3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=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noxem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anoxia* or hypoxia* or hypoxemia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=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anoxem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anoxia* or hypoxia* or hypoxemia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89 51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46642D8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2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choke or choking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choke or choking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3 156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C328EAD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1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airway* or airflow or respirator*) NEAR/2 (obstruction* or loss or open or closure*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airway* or airflow or respirator*) NEAR/2 (obstruction* or loss or open or closure*)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5 77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A982A0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0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#19 AND #15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 94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A91750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9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#18 OR #17 OR #16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99 24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943A4F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8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vacuum NEAR/2 mattress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vacuum NEAR/2 mattress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31CC1F9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7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(back or spine) NEAR/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back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(back or spine) NEAR/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backboard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2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14A14F3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6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dorsal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or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99 183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12125732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5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#14 OR #13 OR #12 OR #11 OR #10 OR #9 OR #8 OR #7 OR #6 OR #5 OR #4 OR #3 OR #2 OR #1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47 23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64A7C404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  <w:lang w:val="nb-NO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 xml:space="preserve"># 14 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ab/>
        <w:t>TI=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>hypersomn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>* OR TS=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>hypersomni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 xml:space="preserve">* 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nb-NO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>1 082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nb-NO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 xml:space="preserve">  </w:t>
      </w:r>
    </w:p>
    <w:p w14:paraId="1317B6A3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3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sleep-disordered NEAR/2 breathing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sleep-disordered NEAR/2 breathing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3 342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0FC64776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2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sleep or nocturnal) NEAR/2 (apnea* or hypopnea*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sleep or nocturnal) NEAR/2 (apnea* or hypopnea*)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8 77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44B02ED7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1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trauma* or post-trauma* or post-concussive*) NEAR/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trauma* or post-trauma* or post-concussive*) NEAR/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2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3601D80E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0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=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=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9 95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7FCA64C7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9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NEAR/2 (injury or injuries or laceration* or trauma* or contusion*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NEAR/2 (injury or injuries or laceration* or trauma* or contusion*)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49 57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12892261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8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NEAR/2 (injury or injuries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NEAR/2 (injury or injuries)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5 99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31F88EEC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7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NEAR/2 (trauma* or wound*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NEAR/2 (trauma* or wound*)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9 004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278FC99B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6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(persistent* or transient* or permanent*) NEAR/3 (unaware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state*)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(persistent* or transient* or permanent*) NEAR/3 (unaware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state*))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      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3 34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5235F8ED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5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minimal* NEAR/2 conscious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minimal* NEAR/2 conscious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524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7B9B9015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4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loss NEAR/2 conscious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loss NEAR/2 conscious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2 66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19F37CBA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3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=(com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syncope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(coma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syncope*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34 82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2D04B23B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2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=("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coma scale"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=("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coma scale")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3 742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28363FED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# 1 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S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=unconscious* OR TI=unconscious*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>10 26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="00EF208A"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</w:t>
      </w:r>
    </w:p>
    <w:p w14:paraId="443F2D4E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   </w:t>
      </w:r>
    </w:p>
    <w:p w14:paraId="46B9EABE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Cocharane</w:t>
      </w:r>
      <w:proofErr w:type="spellEnd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 xml:space="preserve"> Library</w:t>
      </w:r>
    </w:p>
    <w:p w14:paraId="656F59F5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Dato</w:t>
      </w:r>
      <w:proofErr w:type="spellEnd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: 27.01.2012</w:t>
      </w:r>
    </w:p>
    <w:p w14:paraId="7BDAEB29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Hits: 43 (Other Review)</w:t>
      </w:r>
    </w:p>
    <w:p w14:paraId="187C77F6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7A12D9C7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Un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consciousness explode all tr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52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40399716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Glasgow Coma Scale explode all tr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96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7C660121" w14:textId="77777777" w:rsidR="00155F86" w:rsidRPr="00155F86" w:rsidRDefault="00EF208A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#3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unconscious*</w:t>
      </w:r>
      <w:proofErr w:type="gramStart"/>
      <w:r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367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70463C88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4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l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oss NEAR/3 conscious*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4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18D1CD3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mini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mal NEAR/3 conscious*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2D97A864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  <w:lang w:val="pl-PL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#6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(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coma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* 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or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pseudocoma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*)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ti,ab,kw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1212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</w:r>
    </w:p>
    <w:p w14:paraId="2E23C0B9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  <w:lang w:val="pl-PL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#7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  <w:t>(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persistent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*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o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transient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*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o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permanent*)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NEA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/5 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unawar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*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o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*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o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stat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*))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ti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,ab,kw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96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</w:r>
    </w:p>
    <w:p w14:paraId="2CA53C1F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  <w:lang w:val="pl-PL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#8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  <w:t xml:space="preserve">(alter*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NEAR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/3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mental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NEAR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/3 status)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ti,ab,kw</w:t>
      </w:r>
      <w:proofErr w:type="spellEnd"/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>23</w:t>
      </w:r>
      <w:r w:rsidR="00EF208A">
        <w:rPr>
          <w:rFonts w:asciiTheme="minorHAnsi" w:eastAsia="Arial Unicode MS" w:hAnsiTheme="minorHAnsi" w:cs="Arial Unicode MS"/>
          <w:sz w:val="20"/>
          <w:szCs w:val="20"/>
          <w:lang w:val="pl-PL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pl-PL"/>
        </w:rPr>
        <w:tab/>
      </w:r>
    </w:p>
    <w:p w14:paraId="5A002C9B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9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syncope*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  <w:lang w:val="it-IT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57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</w:p>
    <w:p w14:paraId="53BC0AC0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0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(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NEAR/2 scale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  <w:r w:rsidR="00EF208A">
        <w:rPr>
          <w:rFonts w:asciiTheme="minorHAnsi" w:eastAsia="Arial Unicode MS" w:hAnsiTheme="minorHAnsi" w:cs="Arial Unicode MS"/>
          <w:sz w:val="20"/>
          <w:szCs w:val="20"/>
          <w:lang w:val="it-IT"/>
        </w:rPr>
        <w:t>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70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</w:p>
    <w:p w14:paraId="6FF55CC9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1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Trauma explode all trees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563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32F58095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2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NEAR/2 (trauma* or wound*)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45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0F52ADD2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3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NEAR/2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injury or injuries)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81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71E31506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4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Brain Injuries explode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all tr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854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2FAA68D0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NEAR/2 (injury or injuries or laceration* or t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rauma* or contusion*)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527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3783C11D" w14:textId="77777777" w:rsidR="00155F86" w:rsidRPr="00155F86" w:rsidRDefault="00EF208A" w:rsidP="00155F86">
      <w:pPr>
        <w:rPr>
          <w:rFonts w:asciiTheme="minorHAnsi" w:eastAsia="Arial Unicode MS" w:hAnsiTheme="minorHAnsi" w:cs="Arial Unicode MS"/>
          <w:sz w:val="20"/>
          <w:szCs w:val="20"/>
          <w:lang w:val="da-DK"/>
        </w:rPr>
      </w:pPr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#16</w:t>
      </w:r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ab/>
        <w:t>(</w:t>
      </w:r>
      <w:proofErr w:type="spellStart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tbi</w:t>
      </w:r>
      <w:proofErr w:type="spellEnd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 xml:space="preserve"> or </w:t>
      </w:r>
      <w:proofErr w:type="spellStart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tbis</w:t>
      </w:r>
      <w:proofErr w:type="spellEnd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):</w:t>
      </w:r>
      <w:proofErr w:type="spellStart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ti,ab,kw</w:t>
      </w:r>
      <w:proofErr w:type="spellEnd"/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 xml:space="preserve">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  <w:lang w:val="da-DK"/>
        </w:rPr>
        <w:t>451</w:t>
      </w:r>
      <w:r>
        <w:rPr>
          <w:rFonts w:asciiTheme="minorHAnsi" w:eastAsia="Arial Unicode MS" w:hAnsiTheme="minorHAnsi" w:cs="Arial Unicode MS"/>
          <w:sz w:val="20"/>
          <w:szCs w:val="20"/>
          <w:lang w:val="da-DK"/>
        </w:rPr>
        <w:t>)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  <w:lang w:val="da-DK"/>
        </w:rPr>
        <w:tab/>
      </w:r>
    </w:p>
    <w:p w14:paraId="54944F4C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7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trauma* or post-trauma* or post-concussive*) NEAR/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8B307AD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8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Sleep Ap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nea Syndromes explode all tr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03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673A555B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19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sleep or nocturnal) NEAR/2 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apnea* or hypopnea*)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78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43E97846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0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sleep-disord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ered NEAR/2 breathing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8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6EB7E4B4" w14:textId="77777777" w:rsidR="00155F86" w:rsidRPr="00155F86" w:rsidRDefault="00EF208A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#21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hypersomnia*</w:t>
      </w:r>
      <w:proofErr w:type="gramStart"/>
      <w:r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65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1FCDADFA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2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#1 OR #2 OR #3 OR #4 OR #5 OR #6 OR #7 OR #8 OR #9 OR #10 OR #11 OR #12 OR #13 OR #14 OR #15 OR #16 OR #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17 OR #18 OR #19 OR #20 OR #21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6833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3098088B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3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Su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pine Position explode all tr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450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38C833A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4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MeS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descriptor Patien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t Positioning explode all tree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39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09333E4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NEAR/2 (p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osture* or position*)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518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3A3A9A47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6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(((back or spine) NEAR/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backboard*)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5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753D7792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7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vacuum NEAR mattress*)</w:t>
      </w:r>
      <w:proofErr w:type="gramStart"/>
      <w:r w:rsidR="00EF208A">
        <w:rPr>
          <w:rFonts w:asciiTheme="minorHAnsi" w:eastAsia="Arial Unicode MS" w:hAnsiTheme="minorHAnsi" w:cs="Arial Unicode MS"/>
          <w:sz w:val="20"/>
          <w:szCs w:val="20"/>
        </w:rPr>
        <w:t>:</w:t>
      </w:r>
      <w:proofErr w:type="spellStart"/>
      <w:r w:rsidR="00EF208A">
        <w:rPr>
          <w:rFonts w:asciiTheme="minorHAnsi" w:eastAsia="Arial Unicode MS" w:hAnsiTheme="minorHAnsi" w:cs="Arial Unicode MS"/>
          <w:sz w:val="20"/>
          <w:szCs w:val="20"/>
        </w:rPr>
        <w:t>ti,ab,kw</w:t>
      </w:r>
      <w:proofErr w:type="spellEnd"/>
      <w:proofErr w:type="gramEnd"/>
      <w:r w:rsidR="00EF208A">
        <w:rPr>
          <w:rFonts w:asciiTheme="minorHAnsi" w:eastAsia="Arial Unicode MS" w:hAnsiTheme="minorHAnsi" w:cs="Arial Unicode MS"/>
          <w:sz w:val="20"/>
          <w:szCs w:val="20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6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2211DD0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#28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#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23 OR #24 OR #25 OR #26 OR #27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554</w:t>
      </w:r>
      <w:r w:rsidR="00EF208A">
        <w:rPr>
          <w:rFonts w:asciiTheme="minorHAnsi" w:eastAsia="Arial Unicode MS" w:hAnsiTheme="minorHAnsi" w:cs="Arial Unicode MS"/>
          <w:sz w:val="20"/>
          <w:szCs w:val="20"/>
        </w:rPr>
        <w:t>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5B81A57A" w14:textId="77777777" w:rsidR="00155F86" w:rsidRPr="00155F86" w:rsidRDefault="00EF208A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#29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#22 AND #28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54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17B62F43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433FCD12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01AAFA1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Cinahl</w:t>
      </w:r>
      <w:proofErr w:type="spellEnd"/>
    </w:p>
    <w:p w14:paraId="17481F7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proofErr w:type="spellStart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Dato</w:t>
      </w:r>
      <w:proofErr w:type="spellEnd"/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: 27.01.2012</w:t>
      </w:r>
    </w:p>
    <w:p w14:paraId="44EAED8C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b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b/>
          <w:sz w:val="20"/>
          <w:szCs w:val="20"/>
        </w:rPr>
        <w:t>Hits: 311</w:t>
      </w:r>
    </w:p>
    <w:p w14:paraId="03A7E6E2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</w:p>
    <w:p w14:paraId="5B512977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29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S22 and S28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311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53B0B15E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8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S23 or S24 or S25 or S26 or S27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5954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3C9135A5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7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 (vacuum N2 mattres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s*) OR AB (vacuum N2 mattress*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9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29C3D442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6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(back or spine) N2 board*)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backboard*) ) OR AB ( (((back or spine) N2 board*)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or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spineboard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>* or backboard*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03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58B2AF3B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(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N3 (posture* or position* or lying*)) OR AB ((dorsal or supine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semisupine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semi supine or back) N3 (po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sture* or position* or lying*)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377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59F960AB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24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Patient Positioning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4173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4EFE7216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23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Supine Position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1089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126B9A66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2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S1 or S2 or S3 or S4 or S5 or S6 or S7 or S8 or S9 or S10 or S11 or S12 or S13 or S14 or S15 or S16 or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S17 or S18 or S19 or S20 or S21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32488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450EFDD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1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nb-NO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TI hypersomnia* OR AB hypersomnia*</w:t>
      </w:r>
      <w:r w:rsidR="00E67719">
        <w:rPr>
          <w:rFonts w:asciiTheme="minorHAnsi" w:eastAsia="Arial Unicode MS" w:hAnsiTheme="minorHAnsi" w:cs="Arial Unicode MS"/>
          <w:sz w:val="20"/>
          <w:szCs w:val="20"/>
          <w:lang w:val="nb-NO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60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6B2C0EB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20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(sleep-disordered N2 breathing) OR AB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(sleep-disordered N2 breathing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659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143C9F5A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9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(sleep or nocturnal) N2 (apnea* or hypopnea*)) ) OR AB ( ((sleep or nocturn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al) N2 (apnea* or hypopnea*)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702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74BA0DB1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8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ab/>
        <w:t>(MH "Sleep Apnea Syndromes+"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4199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20AC42E1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7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trauma* or post-trauma* or post-concussive*) N2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) ) OR AB ( ((trauma* or post-trauma* or post-concus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sive*) N2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encephalopath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>*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0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B8E63B8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6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or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 ) OR AB (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tbi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tbis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720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7094433C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N2 (injury or injuries or laceration* or trauma* or contusion*)) ) OR AB ( ((brain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ort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erebral or hemisphere) N2 (injury or injuries or laceratio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n* or trauma* or contusion*)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8814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2E45A40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4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N2 (injury or injuries)) ) OR AB ( ((head or skull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) N2 (injury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or injuries)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3505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D66E9B3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3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ntal) N2 (trauma* or wound*)) ) OR AB ( ((occipital or head or forehead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raniocerebr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cerebrocranial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or cranial or parietal or temporal or fro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ntal) N2 (trauma* or wound*)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320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40201E18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12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Head Injuries+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17205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2B2F53B0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1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spellStart"/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N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2 scale OR AB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glasgow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 N2 scale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1320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51AA6007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10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TI syncope* OR AB syncope*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1775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1032C543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9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TI alter* N3 mental N3 status O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R AB alter* N3 mental N3 status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368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6C65138" w14:textId="77777777" w:rsidR="00155F86" w:rsidRPr="00155F86" w:rsidRDefault="00155F86" w:rsidP="00155F86">
      <w:pPr>
        <w:ind w:left="720" w:hanging="720"/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8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(persistent* or transient* or permanent*) N5 (unaware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or state*)) ) OR AB ( ((persistent* or transient* or permanent*) N5 (unawa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 xml:space="preserve">re* or </w:t>
      </w:r>
      <w:proofErr w:type="spellStart"/>
      <w:r w:rsidR="00E67719">
        <w:rPr>
          <w:rFonts w:asciiTheme="minorHAnsi" w:eastAsia="Arial Unicode MS" w:hAnsiTheme="minorHAnsi" w:cs="Arial Unicode MS"/>
          <w:sz w:val="20"/>
          <w:szCs w:val="20"/>
        </w:rPr>
        <w:t>vegetativ</w:t>
      </w:r>
      <w:proofErr w:type="spellEnd"/>
      <w:r w:rsidR="00E67719">
        <w:rPr>
          <w:rFonts w:asciiTheme="minorHAnsi" w:eastAsia="Arial Unicode MS" w:hAnsiTheme="minorHAnsi" w:cs="Arial Unicode MS"/>
          <w:sz w:val="20"/>
          <w:szCs w:val="20"/>
        </w:rPr>
        <w:t>* or state*)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408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01267577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7</w:t>
      </w:r>
      <w:r w:rsidRPr="00155F86">
        <w:rPr>
          <w:rFonts w:asciiTheme="minorHAnsi" w:eastAsia="Arial Unicode MS" w:hAnsiTheme="minorHAnsi" w:cs="Arial Unicode MS"/>
          <w:sz w:val="20"/>
          <w:szCs w:val="20"/>
          <w:lang w:val="it-IT"/>
        </w:rPr>
        <w:tab/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coma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* ) OR AB ( coma or </w:t>
      </w:r>
      <w:proofErr w:type="spellStart"/>
      <w:r w:rsidRPr="00155F86">
        <w:rPr>
          <w:rFonts w:asciiTheme="minorHAnsi" w:eastAsia="Arial Unicode MS" w:hAnsiTheme="minorHAnsi" w:cs="Arial Unicode MS"/>
          <w:sz w:val="20"/>
          <w:szCs w:val="20"/>
        </w:rPr>
        <w:t>pseudocoma</w:t>
      </w:r>
      <w:proofErr w:type="spellEnd"/>
      <w:r w:rsidRPr="00155F86">
        <w:rPr>
          <w:rFonts w:asciiTheme="minorHAnsi" w:eastAsia="Arial Unicode MS" w:hAnsiTheme="minorHAnsi" w:cs="Arial Unicode MS"/>
          <w:sz w:val="20"/>
          <w:szCs w:val="20"/>
        </w:rPr>
        <w:t>* )</w:t>
      </w:r>
      <w:r w:rsidR="00E67719">
        <w:rPr>
          <w:rFonts w:asciiTheme="minorHAnsi" w:eastAsia="Arial Unicode MS" w:hAnsiTheme="minorHAnsi" w:cs="Arial Unicode MS"/>
          <w:sz w:val="20"/>
          <w:szCs w:val="20"/>
          <w:lang w:val="it-IT"/>
        </w:rPr>
        <w:t xml:space="preserve">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2485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3B74F879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6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proofErr w:type="gramStart"/>
      <w:r w:rsidRPr="00155F86">
        <w:rPr>
          <w:rFonts w:asciiTheme="minorHAnsi" w:eastAsia="Arial Unicode MS" w:hAnsiTheme="minorHAnsi" w:cs="Arial Unicode MS"/>
          <w:sz w:val="20"/>
          <w:szCs w:val="20"/>
        </w:rPr>
        <w:t>( (</w:t>
      </w:r>
      <w:proofErr w:type="gramEnd"/>
      <w:r w:rsidRPr="00155F86">
        <w:rPr>
          <w:rFonts w:asciiTheme="minorHAnsi" w:eastAsia="Arial Unicode MS" w:hAnsiTheme="minorHAnsi" w:cs="Arial Unicode MS"/>
          <w:sz w:val="20"/>
          <w:szCs w:val="20"/>
        </w:rPr>
        <w:t>(loss or minimal) N2 conscious*) ) OR AB ( ((lo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ss or minimal) N2 conscious*) )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489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116D142D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5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 xml:space="preserve">TI 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unconscious* OR AB unconscious* (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>961</w:t>
      </w:r>
      <w:r w:rsidR="00E67719"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20ABB59A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4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Coma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1040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766291B6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3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Comatose Patients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137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3E7CD8DF" w14:textId="77777777" w:rsidR="00155F86" w:rsidRPr="00155F86" w:rsidRDefault="00E67719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>
        <w:rPr>
          <w:rFonts w:asciiTheme="minorHAnsi" w:eastAsia="Arial Unicode MS" w:hAnsiTheme="minorHAnsi" w:cs="Arial Unicode MS"/>
          <w:sz w:val="20"/>
          <w:szCs w:val="20"/>
        </w:rPr>
        <w:t>S2</w:t>
      </w:r>
      <w:r>
        <w:rPr>
          <w:rFonts w:asciiTheme="minorHAnsi" w:eastAsia="Arial Unicode MS" w:hAnsiTheme="minorHAnsi" w:cs="Arial Unicode MS"/>
          <w:sz w:val="20"/>
          <w:szCs w:val="20"/>
        </w:rPr>
        <w:tab/>
        <w:t>(MH "Glasgow Coma Scale") (</w:t>
      </w:r>
      <w:r w:rsidR="00155F86" w:rsidRPr="00155F86">
        <w:rPr>
          <w:rFonts w:asciiTheme="minorHAnsi" w:eastAsia="Arial Unicode MS" w:hAnsiTheme="minorHAnsi" w:cs="Arial Unicode MS"/>
          <w:sz w:val="20"/>
          <w:szCs w:val="20"/>
        </w:rPr>
        <w:t>3191</w:t>
      </w:r>
      <w:r>
        <w:rPr>
          <w:rFonts w:asciiTheme="minorHAnsi" w:eastAsia="Arial Unicode MS" w:hAnsiTheme="minorHAnsi" w:cs="Arial Unicode MS"/>
          <w:sz w:val="20"/>
          <w:szCs w:val="20"/>
        </w:rPr>
        <w:t>)</w:t>
      </w:r>
    </w:p>
    <w:p w14:paraId="5698B043" w14:textId="77777777" w:rsidR="00155F86" w:rsidRPr="00155F86" w:rsidRDefault="00155F86" w:rsidP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>S1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  <w:t>(MH "Unconsciousness+")</w:t>
      </w:r>
      <w:r w:rsidRPr="00155F86">
        <w:rPr>
          <w:rFonts w:asciiTheme="minorHAnsi" w:eastAsia="Arial Unicode MS" w:hAnsiTheme="minorHAnsi" w:cs="Arial Unicode MS"/>
          <w:sz w:val="20"/>
          <w:szCs w:val="20"/>
        </w:rPr>
        <w:tab/>
      </w:r>
    </w:p>
    <w:p w14:paraId="3AAEDE98" w14:textId="77777777" w:rsidR="007C2B73" w:rsidRPr="00155F86" w:rsidRDefault="00155F86">
      <w:pPr>
        <w:rPr>
          <w:rFonts w:asciiTheme="minorHAnsi" w:eastAsia="Arial Unicode MS" w:hAnsiTheme="minorHAnsi" w:cs="Arial Unicode MS"/>
          <w:sz w:val="20"/>
          <w:szCs w:val="20"/>
        </w:rPr>
      </w:pPr>
      <w:r w:rsidRPr="00155F86">
        <w:rPr>
          <w:rFonts w:asciiTheme="minorHAnsi" w:eastAsia="Arial Unicode MS" w:hAnsiTheme="minorHAnsi" w:cs="Arial Unicode MS"/>
          <w:sz w:val="20"/>
          <w:szCs w:val="20"/>
        </w:rPr>
        <w:t xml:space="preserve"> </w:t>
      </w:r>
    </w:p>
    <w:sectPr w:rsidR="007C2B73" w:rsidRPr="00155F86" w:rsidSect="00A437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F86"/>
    <w:rsid w:val="00155F86"/>
    <w:rsid w:val="00614717"/>
    <w:rsid w:val="006A4CB1"/>
    <w:rsid w:val="007C2B73"/>
    <w:rsid w:val="00817F34"/>
    <w:rsid w:val="00A437AD"/>
    <w:rsid w:val="00E67719"/>
    <w:rsid w:val="00EF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4C99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8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155F8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9"/>
    <w:rsid w:val="00155F86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/>
    </w:rPr>
  </w:style>
  <w:style w:type="character" w:styleId="Merknadsreferanse">
    <w:name w:val="annotation reference"/>
    <w:basedOn w:val="Standardskriftforavsnitt"/>
    <w:uiPriority w:val="99"/>
    <w:semiHidden/>
    <w:rsid w:val="00155F86"/>
    <w:rPr>
      <w:rFonts w:cs="Times New Roman"/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rsid w:val="00155F8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5F86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55F86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55F86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8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155F8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9"/>
    <w:rsid w:val="00155F86"/>
    <w:rPr>
      <w:rFonts w:ascii="Cambria" w:eastAsia="Times New Roman" w:hAnsi="Cambria" w:cs="Times New Roman"/>
      <w:b/>
      <w:bCs/>
      <w:color w:val="365F91"/>
      <w:sz w:val="28"/>
      <w:szCs w:val="28"/>
      <w:lang w:val="en-US" w:eastAsia="en-US"/>
    </w:rPr>
  </w:style>
  <w:style w:type="character" w:styleId="Merknadsreferanse">
    <w:name w:val="annotation reference"/>
    <w:basedOn w:val="Standardskriftforavsnitt"/>
    <w:uiPriority w:val="99"/>
    <w:semiHidden/>
    <w:rsid w:val="00155F86"/>
    <w:rPr>
      <w:rFonts w:cs="Times New Roman"/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rsid w:val="00155F8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5F86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55F86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55F86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42</Words>
  <Characters>10825</Characters>
  <Application>Microsoft Macintosh Word</Application>
  <DocSecurity>0</DocSecurity>
  <Lines>90</Lines>
  <Paragraphs>25</Paragraphs>
  <ScaleCrop>false</ScaleCrop>
  <Company>SNLA</Company>
  <LinksUpToDate>false</LinksUpToDate>
  <CharactersWithSpaces>1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Hyldmo</dc:creator>
  <cp:keywords/>
  <dc:description/>
  <cp:lastModifiedBy>PK Hyldmo</cp:lastModifiedBy>
  <cp:revision>2</cp:revision>
  <dcterms:created xsi:type="dcterms:W3CDTF">2014-09-30T12:36:00Z</dcterms:created>
  <dcterms:modified xsi:type="dcterms:W3CDTF">2014-09-30T12:36:00Z</dcterms:modified>
</cp:coreProperties>
</file>